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223026" w14:textId="7850E167" w:rsidR="00B5477F" w:rsidRPr="004E162F" w:rsidRDefault="00FA4788" w:rsidP="00B5477F">
      <w:pPr>
        <w:spacing w:after="0" w:line="240" w:lineRule="auto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sz w:val="22"/>
        </w:rPr>
        <w:t>Additional file 1:</w:t>
      </w:r>
      <w:r w:rsidR="00B5477F" w:rsidRPr="004E162F">
        <w:rPr>
          <w:rFonts w:ascii="Times New Roman" w:hAnsi="Times New Roman" w:cs="Times New Roman"/>
          <w:b/>
          <w:sz w:val="22"/>
        </w:rPr>
        <w:t xml:space="preserve"> Table </w:t>
      </w:r>
      <w:r>
        <w:rPr>
          <w:rFonts w:ascii="Times New Roman" w:hAnsi="Times New Roman" w:cs="Times New Roman"/>
          <w:b/>
          <w:sz w:val="22"/>
        </w:rPr>
        <w:t>S</w:t>
      </w:r>
      <w:r w:rsidR="00B5477F" w:rsidRPr="004E162F">
        <w:rPr>
          <w:rFonts w:ascii="Times New Roman" w:hAnsi="Times New Roman" w:cs="Times New Roman"/>
          <w:b/>
          <w:sz w:val="22"/>
        </w:rPr>
        <w:t xml:space="preserve">1. </w:t>
      </w:r>
      <w:r w:rsidR="00B5477F" w:rsidRPr="004E162F">
        <w:rPr>
          <w:rFonts w:ascii="Times New Roman" w:hAnsi="Times New Roman" w:cs="Times New Roman"/>
          <w:b/>
          <w:kern w:val="0"/>
          <w:sz w:val="22"/>
        </w:rPr>
        <w:t xml:space="preserve">Correlation between </w:t>
      </w:r>
      <w:proofErr w:type="spellStart"/>
      <w:r w:rsidR="00B5477F" w:rsidRPr="004E162F">
        <w:rPr>
          <w:rFonts w:ascii="Times New Roman" w:hAnsi="Times New Roman" w:cs="Times New Roman"/>
          <w:b/>
          <w:kern w:val="0"/>
          <w:sz w:val="22"/>
        </w:rPr>
        <w:t>clinicopathogic</w:t>
      </w:r>
      <w:proofErr w:type="spellEnd"/>
      <w:r w:rsidR="00B5477F" w:rsidRPr="004E162F">
        <w:rPr>
          <w:rFonts w:ascii="Times New Roman" w:hAnsi="Times New Roman" w:cs="Times New Roman"/>
          <w:b/>
          <w:kern w:val="0"/>
          <w:sz w:val="22"/>
        </w:rPr>
        <w:t xml:space="preserve"> findings and </w:t>
      </w:r>
      <w:r w:rsidR="00B5477F" w:rsidRPr="004E162F">
        <w:rPr>
          <w:rFonts w:ascii="Times New Roman" w:hAnsi="Times New Roman" w:cs="Times New Roman"/>
          <w:b/>
          <w:sz w:val="22"/>
        </w:rPr>
        <w:t>ß-</w:t>
      </w:r>
      <w:proofErr w:type="spellStart"/>
      <w:r w:rsidR="00B5477F" w:rsidRPr="004E162F">
        <w:rPr>
          <w:rFonts w:ascii="Times New Roman" w:hAnsi="Times New Roman" w:cs="Times New Roman"/>
          <w:b/>
          <w:sz w:val="22"/>
        </w:rPr>
        <w:t>cateinin</w:t>
      </w:r>
      <w:proofErr w:type="spellEnd"/>
      <w:r w:rsidR="00B5477F" w:rsidRPr="004E162F">
        <w:rPr>
          <w:rFonts w:ascii="Times New Roman" w:hAnsi="Times New Roman" w:cs="Times New Roman"/>
          <w:b/>
          <w:kern w:val="0"/>
          <w:sz w:val="22"/>
        </w:rPr>
        <w:t xml:space="preserve"> expression.</w:t>
      </w:r>
      <w:bookmarkStart w:id="0" w:name="_GoBack"/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16"/>
        <w:gridCol w:w="2176"/>
        <w:gridCol w:w="2407"/>
        <w:gridCol w:w="1197"/>
      </w:tblGrid>
      <w:tr w:rsidR="004E162F" w:rsidRPr="004E162F" w14:paraId="4532B540" w14:textId="77777777" w:rsidTr="004E162F">
        <w:trPr>
          <w:trHeight w:val="680"/>
        </w:trPr>
        <w:tc>
          <w:tcPr>
            <w:tcW w:w="16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97BAED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linicopathologic</w:t>
            </w:r>
            <w:proofErr w:type="spellEnd"/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features</w:t>
            </w:r>
          </w:p>
        </w:tc>
        <w:tc>
          <w:tcPr>
            <w:tcW w:w="26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AF20A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ß-</w:t>
            </w:r>
            <w:proofErr w:type="spellStart"/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teinin</w:t>
            </w:r>
            <w:proofErr w:type="spellEnd"/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expression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183D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CC41DF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4E162F" w:rsidRPr="004E162F" w14:paraId="01188D67" w14:textId="77777777" w:rsidTr="004E162F">
        <w:trPr>
          <w:trHeight w:val="340"/>
        </w:trPr>
        <w:tc>
          <w:tcPr>
            <w:tcW w:w="1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03C6E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1673E" w14:textId="77777777" w:rsid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ositive (%)</w:t>
            </w:r>
          </w:p>
          <w:p w14:paraId="17FB1C2F" w14:textId="711D01A4" w:rsidR="00CC41D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1 (32.3)</w:t>
            </w:r>
          </w:p>
        </w:tc>
        <w:tc>
          <w:tcPr>
            <w:tcW w:w="1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4DF40" w14:textId="77777777" w:rsid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egative (%)</w:t>
            </w:r>
          </w:p>
          <w:p w14:paraId="1774F0D9" w14:textId="018558AB" w:rsidR="00CC41D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7 (67.7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86A07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162F" w:rsidRPr="004E162F" w14:paraId="4B4D3E51" w14:textId="77777777" w:rsidTr="004E162F">
        <w:trPr>
          <w:trHeight w:val="340"/>
        </w:trPr>
        <w:tc>
          <w:tcPr>
            <w:tcW w:w="16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3519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B6DA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C0EF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4E58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E162F" w:rsidRPr="004E162F" w14:paraId="0609AC3F" w14:textId="77777777" w:rsidTr="004E162F">
        <w:trPr>
          <w:trHeight w:val="340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73AD" w14:textId="76022CC5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gt;6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B447" w14:textId="507E89CB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 (54.9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C828" w14:textId="1632F9CA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1 (47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817E" w14:textId="6833FD33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96</w:t>
            </w:r>
          </w:p>
        </w:tc>
      </w:tr>
      <w:tr w:rsidR="004E162F" w:rsidRPr="004E162F" w14:paraId="3753BB15" w14:textId="77777777" w:rsidTr="004E162F">
        <w:trPr>
          <w:trHeight w:val="340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AEE6" w14:textId="4C7C6C6A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≤6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885D" w14:textId="1312F47D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 (45.1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5DAE" w14:textId="22CE4455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6 (52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CCD4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162F" w:rsidRPr="004E162F" w14:paraId="08258E79" w14:textId="77777777" w:rsidTr="004E162F">
        <w:trPr>
          <w:trHeight w:val="340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D4D8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2F80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EA7D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7E99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E162F" w:rsidRPr="004E162F" w14:paraId="7CFADAAD" w14:textId="77777777" w:rsidTr="004E162F">
        <w:trPr>
          <w:trHeight w:val="340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7819" w14:textId="5C57F93F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1D24" w14:textId="3B118CF2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6 (70.6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C18D" w14:textId="72E88A15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7 (72.0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FF09" w14:textId="1871BDF3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4E162F" w:rsidRPr="004E162F" w14:paraId="2D82FE6C" w14:textId="77777777" w:rsidTr="004E162F">
        <w:trPr>
          <w:trHeight w:val="340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19F5" w14:textId="3601BE74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9044" w14:textId="0C3EF7A5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 (29.4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4663" w14:textId="3001BF18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 (28.0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1AF6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162F" w:rsidRPr="004E162F" w14:paraId="4CFACB7E" w14:textId="77777777" w:rsidTr="004E162F">
        <w:trPr>
          <w:trHeight w:val="340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51C6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 stag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D8EB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8DDB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E644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E162F" w:rsidRPr="004E162F" w14:paraId="791DD16F" w14:textId="77777777" w:rsidTr="004E162F">
        <w:trPr>
          <w:trHeight w:val="340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864D" w14:textId="7BF43670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2 to T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1688" w14:textId="25E2430D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 (25.5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4217" w14:textId="0B94561A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 (27.1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284C" w14:textId="6C76EA82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50</w:t>
            </w:r>
          </w:p>
        </w:tc>
      </w:tr>
      <w:tr w:rsidR="004E162F" w:rsidRPr="004E162F" w14:paraId="0898A5E9" w14:textId="77777777" w:rsidTr="004E162F">
        <w:trPr>
          <w:trHeight w:val="340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89C3" w14:textId="62D95FC5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A9D2" w14:textId="158BED61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8 (74.5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CF08" w14:textId="69BBFEDF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8 (72.9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3568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162F" w:rsidRPr="004E162F" w14:paraId="6E5EDC95" w14:textId="77777777" w:rsidTr="004E162F">
        <w:trPr>
          <w:trHeight w:val="340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87ED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 stag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765A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19B5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2BBE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E162F" w:rsidRPr="004E162F" w14:paraId="7B3C9193" w14:textId="77777777" w:rsidTr="004E162F">
        <w:trPr>
          <w:trHeight w:val="340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21AF" w14:textId="483BF6C9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0 to N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2399" w14:textId="0E388E0D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 (47.1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6313" w14:textId="4CD0F10C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3 (58.9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961C" w14:textId="68A7C14E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75</w:t>
            </w:r>
          </w:p>
        </w:tc>
      </w:tr>
      <w:tr w:rsidR="004E162F" w:rsidRPr="004E162F" w14:paraId="0E70A38A" w14:textId="77777777" w:rsidTr="004E162F">
        <w:trPr>
          <w:trHeight w:val="340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B9B3" w14:textId="3F775E4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2 to N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E743" w14:textId="792B837D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 (52.9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CA02" w14:textId="24DFC521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4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41.1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924F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162F" w:rsidRPr="004E162F" w14:paraId="064849C8" w14:textId="77777777" w:rsidTr="004E162F">
        <w:trPr>
          <w:trHeight w:val="340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9A5B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Lauren's 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3B0C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18B8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3120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E162F" w:rsidRPr="004E162F" w14:paraId="557766F9" w14:textId="77777777" w:rsidTr="004E162F">
        <w:trPr>
          <w:trHeight w:val="340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3721" w14:textId="61689ACA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iffuse typ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ACAE" w14:textId="2A0039B1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 (58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8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51D2" w14:textId="2F2554B6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5 (70.1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D17D" w14:textId="51FE845A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07</w:t>
            </w:r>
          </w:p>
        </w:tc>
      </w:tr>
      <w:tr w:rsidR="004E162F" w:rsidRPr="004E162F" w14:paraId="16BF6850" w14:textId="77777777" w:rsidTr="004E162F">
        <w:trPr>
          <w:trHeight w:val="340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51FF" w14:textId="05071ECA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n-diffuse typ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80EC" w14:textId="7835E209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 (41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2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BD0C" w14:textId="2D9ABD50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 (29.9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2AA1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162F" w:rsidRPr="004E162F" w14:paraId="41899797" w14:textId="77777777" w:rsidTr="004E162F">
        <w:trPr>
          <w:trHeight w:val="340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886C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umor grad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7C63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C40C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D147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E162F" w:rsidRPr="004E162F" w14:paraId="464F2C16" w14:textId="77777777" w:rsidTr="004E162F">
        <w:trPr>
          <w:trHeight w:val="340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4D00" w14:textId="7D34D1F8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ell to moderately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EE56" w14:textId="20DC9258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 (31.4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4451" w14:textId="4364DE0A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 (28.0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A0A1" w14:textId="4AEBC126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10</w:t>
            </w:r>
          </w:p>
        </w:tc>
      </w:tr>
      <w:tr w:rsidR="004E162F" w:rsidRPr="004E162F" w14:paraId="4BB0F599" w14:textId="77777777" w:rsidTr="004E162F">
        <w:trPr>
          <w:trHeight w:val="340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1B89" w14:textId="6E6805D6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oorly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44EA" w14:textId="394C0AE2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5 (68.6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9F4C" w14:textId="6CE9562B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7 (72.0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FBBA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162F" w:rsidRPr="004E162F" w14:paraId="41785C5D" w14:textId="77777777" w:rsidTr="004E162F">
        <w:trPr>
          <w:trHeight w:val="340"/>
        </w:trPr>
        <w:tc>
          <w:tcPr>
            <w:tcW w:w="29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BF0E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ymphatic invasion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5913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F156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E162F" w:rsidRPr="004E162F" w14:paraId="00DDBB9F" w14:textId="77777777" w:rsidTr="004E162F">
        <w:trPr>
          <w:trHeight w:val="340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39BF" w14:textId="27B4CE91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25AF" w14:textId="155785E6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1 (80.4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877C" w14:textId="328B358C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6 (80.4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82E1" w14:textId="20EF50B6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4E162F" w:rsidRPr="004E162F" w14:paraId="29C9BB39" w14:textId="77777777" w:rsidTr="004E162F">
        <w:trPr>
          <w:trHeight w:val="340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79FC" w14:textId="5E6552D6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8D5E" w14:textId="163E87C9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 (19.6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25C5" w14:textId="78D66E0C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 (19.6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A925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162F" w:rsidRPr="004E162F" w14:paraId="2A5E9178" w14:textId="77777777" w:rsidTr="004E162F">
        <w:trPr>
          <w:trHeight w:val="340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37D3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Vascular invasion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6361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7640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524F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E162F" w:rsidRPr="004E162F" w14:paraId="56D8B822" w14:textId="77777777" w:rsidTr="004E162F">
        <w:trPr>
          <w:trHeight w:val="340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6A3C" w14:textId="51F8702E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37C5" w14:textId="6A8C54FB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 (7.8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4E57" w14:textId="57FB257C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 (7.5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4E47" w14:textId="61559D24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4E162F" w:rsidRPr="004E162F" w14:paraId="2F04EF52" w14:textId="77777777" w:rsidTr="004E162F">
        <w:trPr>
          <w:trHeight w:val="340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CEFC" w14:textId="5548AF87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8333" w14:textId="27EA4D43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7 (92.2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F35A" w14:textId="6B0D8685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9 (92.5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8389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162F" w:rsidRPr="004E162F" w14:paraId="7E4EAEEA" w14:textId="77777777" w:rsidTr="004E162F">
        <w:trPr>
          <w:trHeight w:val="340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DA61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A0EB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1D94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982C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E162F" w:rsidRPr="004E162F" w14:paraId="53128776" w14:textId="77777777" w:rsidTr="004E162F">
        <w:trPr>
          <w:trHeight w:val="340"/>
        </w:trPr>
        <w:tc>
          <w:tcPr>
            <w:tcW w:w="1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4C88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,II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CB42" w14:textId="0BE1531E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 (43.1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723F" w14:textId="544A6BF3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6 (43.0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E1D4" w14:textId="6A664975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4E162F" w:rsidRPr="004E162F" w14:paraId="69C6C5AA" w14:textId="77777777" w:rsidTr="004E162F">
        <w:trPr>
          <w:trHeight w:val="340"/>
        </w:trPr>
        <w:tc>
          <w:tcPr>
            <w:tcW w:w="1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3A70B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II,IV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BF710" w14:textId="433234DF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 (56.9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1DEC7" w14:textId="524706FC" w:rsidR="004E162F" w:rsidRPr="004E162F" w:rsidRDefault="00CC41D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 (57.0</w:t>
            </w:r>
            <w:r w:rsidR="004E162F"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C5A73" w14:textId="77777777" w:rsidR="004E162F" w:rsidRPr="004E162F" w:rsidRDefault="004E162F" w:rsidP="004E1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E162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461BFE1E" w14:textId="77777777" w:rsidR="00ED52B1" w:rsidRPr="004E162F" w:rsidRDefault="00ED52B1">
      <w:pPr>
        <w:rPr>
          <w:rFonts w:ascii="Times New Roman" w:hAnsi="Times New Roman" w:cs="Times New Roman"/>
        </w:rPr>
      </w:pPr>
    </w:p>
    <w:sectPr w:rsidR="00ED52B1" w:rsidRPr="004E162F" w:rsidSect="006C21C6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DB2BEE" w14:textId="77777777" w:rsidR="00516234" w:rsidRDefault="00516234" w:rsidP="004E162F">
      <w:pPr>
        <w:spacing w:after="0" w:line="240" w:lineRule="auto"/>
      </w:pPr>
      <w:r>
        <w:separator/>
      </w:r>
    </w:p>
  </w:endnote>
  <w:endnote w:type="continuationSeparator" w:id="0">
    <w:p w14:paraId="7F854BB7" w14:textId="77777777" w:rsidR="00516234" w:rsidRDefault="00516234" w:rsidP="004E16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77295C" w14:textId="77777777" w:rsidR="00516234" w:rsidRDefault="00516234" w:rsidP="004E162F">
      <w:pPr>
        <w:spacing w:after="0" w:line="240" w:lineRule="auto"/>
      </w:pPr>
      <w:r>
        <w:separator/>
      </w:r>
    </w:p>
  </w:footnote>
  <w:footnote w:type="continuationSeparator" w:id="0">
    <w:p w14:paraId="1882103A" w14:textId="77777777" w:rsidR="00516234" w:rsidRDefault="00516234" w:rsidP="004E16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5477F"/>
    <w:rsid w:val="00016C99"/>
    <w:rsid w:val="00064263"/>
    <w:rsid w:val="0007131F"/>
    <w:rsid w:val="000A56D1"/>
    <w:rsid w:val="000C7D69"/>
    <w:rsid w:val="000D7E3C"/>
    <w:rsid w:val="00143B1A"/>
    <w:rsid w:val="001810E9"/>
    <w:rsid w:val="0020306D"/>
    <w:rsid w:val="00213AFF"/>
    <w:rsid w:val="00225CF9"/>
    <w:rsid w:val="00225FB1"/>
    <w:rsid w:val="0027307F"/>
    <w:rsid w:val="00275C5B"/>
    <w:rsid w:val="00276E30"/>
    <w:rsid w:val="00277F9C"/>
    <w:rsid w:val="002A3ED5"/>
    <w:rsid w:val="002B7D27"/>
    <w:rsid w:val="002C1936"/>
    <w:rsid w:val="002F1173"/>
    <w:rsid w:val="003127D1"/>
    <w:rsid w:val="00352E28"/>
    <w:rsid w:val="00355C2A"/>
    <w:rsid w:val="00386522"/>
    <w:rsid w:val="00390D9E"/>
    <w:rsid w:val="003B55D7"/>
    <w:rsid w:val="003D542F"/>
    <w:rsid w:val="003D661D"/>
    <w:rsid w:val="003D760F"/>
    <w:rsid w:val="0040771D"/>
    <w:rsid w:val="0041612D"/>
    <w:rsid w:val="00416BA7"/>
    <w:rsid w:val="004537FB"/>
    <w:rsid w:val="00467569"/>
    <w:rsid w:val="00470CA8"/>
    <w:rsid w:val="00475790"/>
    <w:rsid w:val="004850E2"/>
    <w:rsid w:val="004959B7"/>
    <w:rsid w:val="004C35A1"/>
    <w:rsid w:val="004C39D8"/>
    <w:rsid w:val="004E162F"/>
    <w:rsid w:val="004E512E"/>
    <w:rsid w:val="004E6A15"/>
    <w:rsid w:val="00516234"/>
    <w:rsid w:val="00533CC6"/>
    <w:rsid w:val="005D099D"/>
    <w:rsid w:val="005D594E"/>
    <w:rsid w:val="006027EF"/>
    <w:rsid w:val="00604420"/>
    <w:rsid w:val="006106F3"/>
    <w:rsid w:val="006179A9"/>
    <w:rsid w:val="00640BF5"/>
    <w:rsid w:val="00644F4E"/>
    <w:rsid w:val="006501E1"/>
    <w:rsid w:val="00660E44"/>
    <w:rsid w:val="00681977"/>
    <w:rsid w:val="006B74C2"/>
    <w:rsid w:val="006C21C6"/>
    <w:rsid w:val="00716FC2"/>
    <w:rsid w:val="00781878"/>
    <w:rsid w:val="007972B7"/>
    <w:rsid w:val="007A538F"/>
    <w:rsid w:val="007A6D8E"/>
    <w:rsid w:val="007C342B"/>
    <w:rsid w:val="007E19EF"/>
    <w:rsid w:val="007E2D61"/>
    <w:rsid w:val="00820BBE"/>
    <w:rsid w:val="0082181E"/>
    <w:rsid w:val="00847EB0"/>
    <w:rsid w:val="00861EEB"/>
    <w:rsid w:val="00862D71"/>
    <w:rsid w:val="008A6358"/>
    <w:rsid w:val="008B5366"/>
    <w:rsid w:val="00971DEF"/>
    <w:rsid w:val="009B6BF2"/>
    <w:rsid w:val="009D0907"/>
    <w:rsid w:val="009D33A2"/>
    <w:rsid w:val="009D629A"/>
    <w:rsid w:val="009E434C"/>
    <w:rsid w:val="009F72BC"/>
    <w:rsid w:val="00A53C65"/>
    <w:rsid w:val="00A87BEA"/>
    <w:rsid w:val="00AE7A1E"/>
    <w:rsid w:val="00AF07D3"/>
    <w:rsid w:val="00AF26C6"/>
    <w:rsid w:val="00B5477F"/>
    <w:rsid w:val="00B80468"/>
    <w:rsid w:val="00B90E0A"/>
    <w:rsid w:val="00B96C92"/>
    <w:rsid w:val="00BC21EF"/>
    <w:rsid w:val="00BF39EA"/>
    <w:rsid w:val="00C27C45"/>
    <w:rsid w:val="00C27E48"/>
    <w:rsid w:val="00C41007"/>
    <w:rsid w:val="00C86B7C"/>
    <w:rsid w:val="00C93E70"/>
    <w:rsid w:val="00CC41DF"/>
    <w:rsid w:val="00CE4997"/>
    <w:rsid w:val="00D00B73"/>
    <w:rsid w:val="00D51BEF"/>
    <w:rsid w:val="00D64C68"/>
    <w:rsid w:val="00DA08DE"/>
    <w:rsid w:val="00DF2309"/>
    <w:rsid w:val="00E013AA"/>
    <w:rsid w:val="00E30A18"/>
    <w:rsid w:val="00E429F8"/>
    <w:rsid w:val="00E614F3"/>
    <w:rsid w:val="00E95D39"/>
    <w:rsid w:val="00E97F04"/>
    <w:rsid w:val="00EB0A75"/>
    <w:rsid w:val="00ED2C31"/>
    <w:rsid w:val="00ED52B1"/>
    <w:rsid w:val="00EE4C49"/>
    <w:rsid w:val="00F35199"/>
    <w:rsid w:val="00F35C91"/>
    <w:rsid w:val="00F67E97"/>
    <w:rsid w:val="00F86C67"/>
    <w:rsid w:val="00FA4788"/>
    <w:rsid w:val="00FB1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231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77F"/>
    <w:pPr>
      <w:widowControl w:val="0"/>
      <w:wordWrap w:val="0"/>
      <w:autoSpaceDE w:val="0"/>
      <w:autoSpaceDN w:val="0"/>
      <w:spacing w:after="200" w:line="276" w:lineRule="auto"/>
      <w:jc w:val="both"/>
    </w:pPr>
    <w:rPr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162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E162F"/>
    <w:rPr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4E162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E162F"/>
    <w:rPr>
      <w:sz w:val="20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77F"/>
    <w:pPr>
      <w:widowControl w:val="0"/>
      <w:wordWrap w:val="0"/>
      <w:autoSpaceDE w:val="0"/>
      <w:autoSpaceDN w:val="0"/>
      <w:spacing w:after="200" w:line="276" w:lineRule="auto"/>
      <w:jc w:val="both"/>
    </w:pPr>
    <w:rPr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162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E162F"/>
    <w:rPr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4E162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E162F"/>
    <w:rPr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2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761</Characters>
  <Application>Microsoft Office Word</Application>
  <DocSecurity>0</DocSecurity>
  <Lines>152</Lines>
  <Paragraphs>102</Paragraphs>
  <ScaleCrop>false</ScaleCrop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순억</dc:creator>
  <cp:keywords/>
  <dc:description/>
  <cp:lastModifiedBy>VKIRAM</cp:lastModifiedBy>
  <cp:revision>3</cp:revision>
  <dcterms:created xsi:type="dcterms:W3CDTF">2017-08-21T04:55:00Z</dcterms:created>
  <dcterms:modified xsi:type="dcterms:W3CDTF">2018-04-23T18:14:00Z</dcterms:modified>
</cp:coreProperties>
</file>